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yo-NG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yo-NG"/>
        </w:rPr>
        <w:t xml:space="preserve">S1 Table: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lang w:eastAsia="yo-NG"/>
        </w:rPr>
        <w:t>In vitro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yo-NG"/>
        </w:rPr>
        <w:t xml:space="preserve"> multiple shoot culture medium (MSCM) and rooting culture (RCM) medium composition for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lang w:eastAsia="yo-NG"/>
        </w:rPr>
        <w:t xml:space="preserve">Musa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yo-NG"/>
        </w:rPr>
        <w:t xml:space="preserve">spp. And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lang w:eastAsia="yo-NG"/>
        </w:rPr>
        <w:t>Dioscorea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yo-NG"/>
        </w:rPr>
        <w:t xml:space="preserve"> spp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yo-NG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yo-NG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9"/>
        <w:gridCol w:w="2241"/>
        <w:gridCol w:w="1143"/>
        <w:gridCol w:w="621"/>
        <w:gridCol w:w="622"/>
      </w:tblGrid>
      <w:tr>
        <w:trPr>
          <w:trHeight w:val="300" w:hRule="atLeast"/>
        </w:trPr>
        <w:tc>
          <w:tcPr>
            <w:tcW w:w="84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Musa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spp.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Component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Quantity/l (MSCM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Quantity/l (RCM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S Salt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43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43g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ucrose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g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scorbic acid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m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mg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AP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m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AA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8m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8mg (optional)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elrite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2g (for Semi-Solid only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2g 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02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 xml:space="preserve">Dioscorea 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spp.</w:t>
            </w:r>
          </w:p>
        </w:tc>
      </w:tr>
      <w:tr>
        <w:trPr>
          <w:trHeight w:val="315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omponent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4</w:t>
            </w:r>
          </w:p>
        </w:tc>
      </w:tr>
      <w:tr>
        <w:trPr>
          <w:trHeight w:val="315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S Salt (g)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4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4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43</w:t>
            </w:r>
          </w:p>
        </w:tc>
      </w:tr>
      <w:tr>
        <w:trPr>
          <w:trHeight w:val="315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yo-inositol (mg)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Kinetin (mg)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AA (mg)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scorbic acid (mg)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ucrose (g)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4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L-Cystein (mg)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17:32:00Z</dcterms:created>
  <dc:creator>TJ</dc:creator>
  <dc:description/>
  <cp:keywords/>
  <dc:language>en-US</dc:language>
  <cp:lastModifiedBy>Jekayinoluwa, Temitope (IITA)</cp:lastModifiedBy>
  <dcterms:modified xsi:type="dcterms:W3CDTF">2019-04-04T11:00:00Z</dcterms:modified>
  <cp:revision>4</cp:revision>
  <dc:subject/>
  <dc:title/>
</cp:coreProperties>
</file>